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BB8F" w14:textId="2073EACB" w:rsidR="00B559EE" w:rsidRPr="00027D6D" w:rsidRDefault="00027D6D" w:rsidP="00B559EE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027D6D">
        <w:rPr>
          <w:rFonts w:ascii="Arial" w:hAnsi="Arial" w:cs="Arial"/>
          <w:b/>
          <w:bCs/>
        </w:rPr>
        <w:t>S</w:t>
      </w:r>
      <w:r w:rsidR="0076722E">
        <w:rPr>
          <w:rFonts w:ascii="Arial" w:hAnsi="Arial" w:cs="Arial"/>
          <w:b/>
          <w:bCs/>
        </w:rPr>
        <w:t>5</w:t>
      </w:r>
      <w:r w:rsidR="00817DA6">
        <w:rPr>
          <w:rFonts w:ascii="Arial" w:hAnsi="Arial" w:cs="Arial"/>
          <w:b/>
          <w:bCs/>
        </w:rPr>
        <w:t xml:space="preserve"> Table</w:t>
      </w:r>
      <w:r w:rsidR="00B559EE" w:rsidRPr="00027D6D">
        <w:rPr>
          <w:rFonts w:ascii="Arial" w:hAnsi="Arial" w:cs="Arial"/>
          <w:b/>
          <w:bCs/>
        </w:rPr>
        <w:t>. Attitudes and Behaviors Related to Goals of Care Conversation</w:t>
      </w:r>
      <w:r>
        <w:rPr>
          <w:rFonts w:ascii="Arial" w:hAnsi="Arial" w:cs="Arial"/>
          <w:b/>
          <w:bCs/>
        </w:rPr>
        <w:t>s</w:t>
      </w:r>
    </w:p>
    <w:tbl>
      <w:tblPr>
        <w:tblW w:w="9270" w:type="dxa"/>
        <w:tblInd w:w="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0"/>
        <w:gridCol w:w="1350"/>
        <w:gridCol w:w="2070"/>
        <w:gridCol w:w="990"/>
        <w:gridCol w:w="810"/>
      </w:tblGrid>
      <w:tr w:rsidR="00B559EE" w:rsidRPr="00ED668E" w14:paraId="6F938820" w14:textId="77777777" w:rsidTr="001A368F">
        <w:trPr>
          <w:cantSplit/>
          <w:trHeight w:val="56"/>
          <w:tblHeader/>
        </w:trPr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9C75D61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18" w:space="0" w:color="auto"/>
            </w:tcBorders>
            <w:shd w:val="clear" w:color="auto" w:fill="FFFFFF"/>
          </w:tcPr>
          <w:p w14:paraId="30563299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FFFFFF"/>
            <w:vAlign w:val="bottom"/>
          </w:tcPr>
          <w:p w14:paraId="75DFE1AF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8E1E911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DB6F9A1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F3D48FF" w14:textId="77777777" w:rsidTr="000E2818">
        <w:trPr>
          <w:cantSplit/>
          <w:trHeight w:val="288"/>
          <w:tblHeader/>
        </w:trPr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9DA3089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bottom"/>
          </w:tcPr>
          <w:p w14:paraId="1284A375" w14:textId="77777777" w:rsidR="00B559E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Full Sample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=321*)</w:t>
            </w:r>
          </w:p>
          <w:p w14:paraId="057F6F03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07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D27FB7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None/Mild/</w:t>
            </w:r>
          </w:p>
          <w:p w14:paraId="1A7A36BF" w14:textId="77777777" w:rsidR="00B559E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Uncomfortable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br/>
              <w:t>(N=247)</w:t>
            </w:r>
          </w:p>
          <w:p w14:paraId="5D92F7C1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37940F" w14:textId="77777777" w:rsidR="00B559E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Intense</w:t>
            </w:r>
            <w:r>
              <w:rPr>
                <w:rFonts w:ascii="Arial" w:hAnsi="Arial" w:cs="Arial"/>
                <w:color w:val="000000"/>
              </w:rPr>
              <w:t>/</w:t>
            </w:r>
          </w:p>
          <w:p w14:paraId="7137E155" w14:textId="77777777" w:rsidR="00B559E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br/>
              <w:t>(N=74)</w:t>
            </w:r>
          </w:p>
          <w:p w14:paraId="07CC6A93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214412" w14:textId="77777777" w:rsidR="00B559EE" w:rsidRPr="00ED668E" w:rsidRDefault="00B559EE" w:rsidP="000E281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B559EE" w:rsidRPr="00ED668E" w14:paraId="25D4737C" w14:textId="77777777" w:rsidTr="001A368F">
        <w:trPr>
          <w:cantSplit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262C0A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appropriate is it to provide an LST </w:t>
            </w:r>
            <w:r w:rsidRPr="00ED668E">
              <w:rPr>
                <w:rFonts w:ascii="Montserrat" w:hAnsi="Montserrat"/>
                <w:b/>
                <w:bCs/>
                <w:color w:val="333333"/>
                <w:sz w:val="20"/>
                <w:szCs w:val="20"/>
                <w:vertAlign w:val="superscript"/>
              </w:rPr>
              <w:t>†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commendation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C744776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3E64CD1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1DA45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35D90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B559EE" w:rsidRPr="00ED668E" w14:paraId="10189A3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F1285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</w:t>
            </w:r>
            <w:r w:rsidRPr="00ED668E"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/Somewha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456542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68 (8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EE836B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0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7C16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8 (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36BB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6F4811C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0C2CA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In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B9D899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3 (1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5B32C6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B7C7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 (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3475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0A493EF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0B54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comfortable are you with providing an LST recommendation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5616E89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5DA2927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99D8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D0E2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B559EE" w:rsidRPr="00ED668E" w14:paraId="1BD9C14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C0047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133967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33 (7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31EF6B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81 (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BB4E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2 (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6FE6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0D3C2E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8AC5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Un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2576C0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8 (2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ED72E4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6 (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6C09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 (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8460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C84C96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8E685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often do you ask COVID patients if they want your recommendations about LST decisions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FE0448D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9B28C97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885F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88AE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559EE" w:rsidRPr="00ED668E" w14:paraId="41CC160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E80C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C102E5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7(2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3CE685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6B0C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 (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42F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520C5F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6813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C268BD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9(1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DCEFF3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1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811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 (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37F8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B7C220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6B593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A80880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6 (2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FEEE37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6 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8EFD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0 (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52FE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F12AD1E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2A10B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558DA7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8 (2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CC10AC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4 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7331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4 (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F8EB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1392AD0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818F0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2317C2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8 (1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F74397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9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292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 (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17DE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CEBAEB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C6A78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ing a patient with a specific recommendation about LST is a healthcare provider’s du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7FD4FA3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BE51C72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218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D36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559EE" w:rsidRPr="00ED668E" w14:paraId="1453073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ADCE7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81960C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65 (8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0A1E05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03 (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78E9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2 (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5365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B3E89F9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7BD3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</w:t>
            </w:r>
            <w:r>
              <w:rPr>
                <w:rFonts w:ascii="Arial" w:hAnsi="Arial" w:cs="Arial"/>
                <w:color w:val="000000"/>
              </w:rPr>
              <w:t>y/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B33B03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6 (1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8FC0CC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4 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28C8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 (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4E76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BE670E9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005B3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ing a patient with a specific recommendation about LST is appropriate only if the patient wants the recommen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82798B2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2199105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D5B0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A499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559EE" w:rsidRPr="00ED668E" w14:paraId="6F5607B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67DE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C99BA7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07 (6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0948C5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1 (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5C8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F4C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B25FCD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27D2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D39081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4 (3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FF7D43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6 (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4F98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8 (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4943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0A7530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159D5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ing a patient with a specific recommendation about LST makes it easier for the patient to make LST decis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0C0344B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8A2FB16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74CA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4EF2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559EE" w:rsidRPr="00ED668E" w14:paraId="71D29ED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25A8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B96906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80 (8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A2D6D8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8 (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04FF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2 (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8110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77A43A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3D799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212E56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1 (1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9F815B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9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69B4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 (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08FD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774956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1573F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ing a patient with a specific recommendation about LST further burdens the pati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4FCEAF8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5CF1931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6324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2F66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559EE" w:rsidRPr="00ED668E" w14:paraId="7AE7688D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385A7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C7B223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1 (1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ADCB44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6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D043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5 (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D9C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B3C946D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2F17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8155E9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60 (8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6DA4E7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1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24C5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9 (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205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4D4911A9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6DAA3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ing a patient with a specific recommendation about LST unduly influences the pati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DCE6C2A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3187600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3C9A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CA60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559EE" w:rsidRPr="00ED668E" w14:paraId="5F0B6E85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75B10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1AD200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6 (2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9B33EC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9 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C510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 (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C5EB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053A44C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BD9C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9FF867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45 (7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AD703E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8 (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ECD5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7 (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D44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412008CD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2B38E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oviding a patient with a specific recommendation about LST places too great a burden on the provide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53F0E0E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F0ADCCB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529F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6E65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559EE" w:rsidRPr="00ED668E" w14:paraId="546E374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E6EE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gree Strongly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FF2346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7 (2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9D0C64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4 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805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3 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79E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BC328AF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BE295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isagree Strongly/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14039A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54 (7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7F0BF7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03 (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E257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1 (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08CB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7870D7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CCA79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4F0406C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FE45F79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FA8E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FA12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C702A2C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C916D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How ethically appropriate would it have been for a provider to discourage interventions by using vivid imagery (e.g., “CPR would break your ribs…”)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A0404D3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739E0CD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203A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1BB0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B559EE" w:rsidRPr="00ED668E" w14:paraId="253946F5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EC0D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F09A0D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7 (4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F6B7D8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8 (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B1A1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9 (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4450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4D61F4D9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3F2E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26B6AB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4 (6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DE957D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49 (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C259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5 (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A816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380CEFF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B12C8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02377973"/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ethically appropriate would it have been to recommend a time-limited trial of therapy?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80C565A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C599069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6048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9918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559EE" w:rsidRPr="00ED668E" w14:paraId="268CB21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1D624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8D1043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7 (8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59A687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5 (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7BFC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2 (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5280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38A2BA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8DC44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9471A9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4 (1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7D3A5F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2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2B46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 (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055D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bookmarkEnd w:id="0"/>
      <w:tr w:rsidR="00B559EE" w:rsidRPr="00ED668E" w14:paraId="2DC696CE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FDB0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ethically appropriate would it have been to focus the discussion on the medical facts that support the choice the provider thinks </w:t>
            </w:r>
            <w:proofErr w:type="gramStart"/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</w:t>
            </w:r>
            <w:proofErr w:type="gramEnd"/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est for the patient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846161E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3CB33D2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FDE9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B6F3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559EE" w:rsidRPr="00ED668E" w14:paraId="69BFA11F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42033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BA4035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30 (72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E201C8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77 (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783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3 (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B0A1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C75DE79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51C9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E77CAF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1 (2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4B333D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0 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8701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 (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1B41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CABECCE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489D2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ethically appropriate would it have been to divide the decision about limiting life support into smaller decisions about individual interventions?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A880A2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FFAD50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B83B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8442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B559EE" w:rsidRPr="00ED668E" w14:paraId="2F945E3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863B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9073FB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5 (8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625666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2 (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6DD3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3 (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1E96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E3E537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EAA6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40D515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1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DF681D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5 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F41D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E765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A5CA9A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441F0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ethically appropriate would it have been to discuss the patient’s small chance of recovery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C3261E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3E2292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2191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918E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559EE" w:rsidRPr="00ED668E" w14:paraId="626CBDB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49EA5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0A6DDE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86 (8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C9BEF7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2 (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D739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4 (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7D11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C22B570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D9F8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1D4B35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7F01B6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5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8B9E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0 (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10FA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C81D9D0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76ADF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ethically appropriate would it have been to explain what the provider would do if the patient were the provider’s family member?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DEBB70A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6D9E628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F591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531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B559EE" w:rsidRPr="00ED668E" w14:paraId="2B64171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DFF91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E92330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57 (4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9BC1C6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8 (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9C63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9 (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664C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45F4B3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73C3A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12E599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4 (5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A3075A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9 (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EB2E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5 (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13D7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1B49FA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4EF58" w14:textId="77777777" w:rsidR="00B559EE" w:rsidRPr="00ED668E" w:rsidRDefault="00B559EE" w:rsidP="000E2818">
            <w:pPr>
              <w:adjustRightInd w:val="0"/>
              <w:spacing w:after="0" w:line="240" w:lineRule="auto"/>
              <w:ind w:left="7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ethically appropriate would it have been to emphasize those patient values that support the choice the provider thinks </w:t>
            </w:r>
            <w:proofErr w:type="gramStart"/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</w:t>
            </w:r>
            <w:proofErr w:type="gramEnd"/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est for the patient</w:t>
            </w:r>
            <w:r>
              <w:rPr>
                <w:rFonts w:ascii="Arial" w:hAnsi="Arial" w:cs="Arial"/>
                <w:b/>
                <w:bCs/>
                <w:color w:val="000000"/>
              </w:rPr>
              <w:t>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1EEDA90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34386C0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555A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4DD8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B559EE" w:rsidRPr="00ED668E" w14:paraId="477E2D7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C8D86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EAE23B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5 (7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99C519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78 (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2ACE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7 (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EEED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C52041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2E2E8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9E7AC5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6 (3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7CC033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9 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50F6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 (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BDC5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15DA69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32564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ethically appropriate would it have been to discuss the provider’s prognostic uncertainty with the patient or family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96E5B0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9A6CC0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DC9A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E3D2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B559EE" w:rsidRPr="00ED668E" w14:paraId="0B1B6F1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AE06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73CD46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96 (92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3AC498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8 (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EAEE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8 (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846A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713D620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20AA4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5DF196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5 (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ADD9C5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3AA5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CBA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99C23D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A919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3814E5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2A62CD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28BB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6EF6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0610A1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85AAE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How ethically appropriate would it have been to make an independent treatment decision and inform the patient of that decision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F5BA20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964823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92B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D06F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559EE" w:rsidRPr="00ED668E" w14:paraId="0D91304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3460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602069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3 (1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6C2B9A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9E2E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1EB6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9245EBC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4F313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11DE1F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78 (8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27388B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0 (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FC9C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8 (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D1BE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1E212D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328C3" w14:textId="77777777" w:rsidR="00B559EE" w:rsidRPr="004C0304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 general, how appropriate or inappropriat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 it for providers to limit a COVID patient’s decision regarding LST because of the risk it poses on providers (e.g., inadequate personal protective equipment))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84FB23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4746E5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A370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DFA8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559EE" w:rsidRPr="00ED668E" w14:paraId="69E61AE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8EF16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0F8EEF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8 (2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8F3662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1938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 (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624F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A57E74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23E9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Definitely </w:t>
            </w:r>
            <w:r>
              <w:rPr>
                <w:rFonts w:ascii="Arial" w:hAnsi="Arial" w:cs="Arial"/>
                <w:color w:val="000000"/>
              </w:rPr>
              <w:t>Not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A49308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53 (7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4D791E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01 (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5CD4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2 (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0B54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45BDA80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11B6A" w14:textId="77777777" w:rsidR="00B559EE" w:rsidRPr="004C0304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 general, how appropriate or inappropriat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 it for providers to limit a COVID patient’s decision regarding LST because of limited resources for other patients (e.g., ventilators, beds)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79582F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DCDB57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856F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E65A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559EE" w:rsidRPr="00ED668E" w14:paraId="61A2DC8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0CE1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/Probably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2CEE2A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2 (4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5D96B5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6 (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6F60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6 (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9C1F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AAD229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2D89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Definitely Not/Probably Not Appropri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26B355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89 (5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5EA8F2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51 (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242E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8 (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E58A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4639F3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EB38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comfortable or uncomfortable are you with prognosticating about whether a patient without COVID will have an outcome consistent with their goals and values after respiratory failure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A33955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7F4135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63B5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001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B559EE" w:rsidRPr="00ED668E" w14:paraId="3A36A79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FDC9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31F78D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4 (7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96C534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9 (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3D65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5 (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76C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9E7224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B93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Un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218AA9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7 (3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7559DF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8 (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9627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 (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84B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9CCD16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A7720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How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fortable or uncomfortable are you with prognosticating about whether a patient with suspected of confirmed COVID will have an outcome consistent with their goals and values after respiratory failure</w:t>
            </w:r>
            <w:r>
              <w:rPr>
                <w:rFonts w:ascii="Arial" w:hAnsi="Arial" w:cs="Arial"/>
                <w:b/>
                <w:bCs/>
                <w:color w:val="000000"/>
              </w:rPr>
              <w:t>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958DA2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0B691C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2E67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144E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559EE" w:rsidRPr="00ED668E" w14:paraId="2472BF6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9DF1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1414A0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4 (5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0C2D1D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8 (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97F1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6 (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CBE7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9CF1C8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4CD45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Very/Somewhat Uncomfort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BE3B28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57 (4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9448C1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9 (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ECD7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8 (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CD47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D21EE8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6AF08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lbanyAMT,Bold" w:hAnsi="AlbanyAMT,Bold" w:cs="AlbanyAMT,Bold"/>
                <w:b/>
                <w:bCs/>
                <w:sz w:val="20"/>
                <w:szCs w:val="20"/>
              </w:rPr>
            </w:pPr>
            <w:r w:rsidRPr="00ED668E">
              <w:rPr>
                <w:rFonts w:ascii="AlbanyAMT,Bold" w:hAnsi="AlbanyAMT,Bold" w:cs="AlbanyAMT,Bold"/>
                <w:b/>
                <w:bCs/>
                <w:sz w:val="20"/>
                <w:szCs w:val="20"/>
              </w:rPr>
              <w:t>Did you have at least one discussion</w:t>
            </w:r>
            <w:r>
              <w:rPr>
                <w:rFonts w:ascii="AlbanyAMT,Bold" w:hAnsi="AlbanyAMT,Bold" w:cs="AlbanyAMT,Bold"/>
                <w:b/>
                <w:bCs/>
              </w:rPr>
              <w:t xml:space="preserve"> </w:t>
            </w:r>
            <w:r w:rsidRPr="00ED668E">
              <w:rPr>
                <w:rFonts w:ascii="AlbanyAMT,Bold" w:hAnsi="AlbanyAMT,Bold" w:cs="AlbanyAMT,Bold"/>
                <w:b/>
                <w:bCs/>
                <w:sz w:val="20"/>
                <w:szCs w:val="20"/>
              </w:rPr>
              <w:t>with a patient about LST decisions during peak COVID?</w:t>
            </w:r>
            <w:r w:rsidRPr="000B7B49">
              <w:rPr>
                <w:rFonts w:ascii="Montserrat" w:hAnsi="Montserrat"/>
                <w:b/>
                <w:bCs/>
                <w:color w:val="333333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EF571A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916639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79A1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EE5C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B559EE" w:rsidRPr="00ED668E" w14:paraId="7A87132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81506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BDB3D5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 (1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4CD8C0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86D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 (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BE82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E7604B4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60B2B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C17485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8 (8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43FE62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5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8C9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 (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71A3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D942EB6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F51DF" w14:textId="77777777" w:rsidR="00B559EE" w:rsidRPr="004C0304" w:rsidRDefault="00B559EE" w:rsidP="000E2818">
            <w:pPr>
              <w:adjustRightInd w:val="0"/>
              <w:spacing w:after="0" w:line="240" w:lineRule="auto"/>
              <w:ind w:left="90"/>
              <w:rPr>
                <w:rFonts w:ascii="AlbanyAMT,Bold" w:hAnsi="AlbanyAMT,Bold" w:cs="AlbanyAMT,Bold"/>
                <w:b/>
                <w:bCs/>
                <w:sz w:val="20"/>
                <w:szCs w:val="20"/>
              </w:rPr>
            </w:pPr>
            <w:r w:rsidRPr="00ED668E">
              <w:rPr>
                <w:rFonts w:ascii="AlbanyAMT,Bold" w:hAnsi="AlbanyAMT,Bold" w:cs="AlbanyAMT,Bold"/>
                <w:b/>
                <w:bCs/>
                <w:sz w:val="20"/>
                <w:szCs w:val="20"/>
              </w:rPr>
              <w:t>After you have a goals of care conversation</w:t>
            </w:r>
            <w:r>
              <w:rPr>
                <w:rFonts w:ascii="AlbanyAMT,Bold" w:hAnsi="AlbanyAMT,Bold" w:cs="AlbanyAMT,Bold"/>
                <w:b/>
                <w:bCs/>
              </w:rPr>
              <w:t xml:space="preserve"> </w:t>
            </w:r>
            <w:r w:rsidRPr="00ED668E">
              <w:rPr>
                <w:rFonts w:ascii="AlbanyAMT,Bold" w:hAnsi="AlbanyAMT,Bold" w:cs="AlbanyAMT,Bold"/>
                <w:b/>
                <w:bCs/>
                <w:sz w:val="20"/>
                <w:szCs w:val="20"/>
              </w:rPr>
              <w:t>with a patient, how often do you feel confident that you provided the patient with adequate information to make a fully informed decision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B14A1D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190A58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B9E7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9F97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B559EE" w:rsidRPr="00ED668E" w14:paraId="59087E0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0C5D8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C42E57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1 (2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D6A7CD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9 (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355B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 (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CF82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8AC25B2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7C389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175355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0 (6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88B100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0 (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2F82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0 (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76DC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194FF77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ED76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Rarely/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30B98E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EF514F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2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1C25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(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9341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96E2835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C1BD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2762EE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AF2131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2EB3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5731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EB7832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938B8" w14:textId="77777777" w:rsidR="00B559EE" w:rsidRPr="00ED668E" w:rsidRDefault="00B559EE" w:rsidP="000E2818">
            <w:pPr>
              <w:adjustRightInd w:val="0"/>
              <w:spacing w:after="0" w:line="240" w:lineRule="auto"/>
              <w:ind w:left="9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In general, how would you compare th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lity of your goals of care conversations during peak COVID to those during pre-COVID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6D1BEE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795E93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53B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7AB6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559EE" w:rsidRPr="00ED668E" w14:paraId="2DA1D3F5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F6F5F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Bet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3D0613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2 (1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C2D217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9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9A07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 (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D744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D21BC4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D1886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CB2ACB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9 (5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D98335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11 (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59C4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8 (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93CE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B25BB9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1250B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W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836FFB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0 (25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0FE19A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1 (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BF33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 (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E581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72045CD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ACF99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w do you think each of these situations affected the quality of goals of care conversations… </w:t>
            </w:r>
          </w:p>
          <w:p w14:paraId="6B1AF373" w14:textId="77777777" w:rsidR="00B559E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. Restrictions on family/support system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   </w:t>
            </w:r>
          </w:p>
          <w:p w14:paraId="03FA7EF0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  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ence during the conversation</w:t>
            </w:r>
            <w:r>
              <w:rPr>
                <w:rFonts w:ascii="Arial" w:hAnsi="Arial" w:cs="Arial"/>
                <w:b/>
                <w:bCs/>
                <w:color w:val="000000"/>
              </w:rPr>
              <w:t>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BE46FE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5A63CB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617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B1CE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B559EE" w:rsidRPr="00ED668E" w14:paraId="2A81B4B5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27D5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Bet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22EA74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 (5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2D5203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0F53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 (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CB4D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F135E9B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E441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51880DD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(1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B889E6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7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14AA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8D65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7118915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15772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W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B24831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88 (85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2C4BDB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40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E616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8 (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BA36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0576E098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C9829" w14:textId="77777777" w:rsidR="00B559EE" w:rsidRPr="00EB4309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. Communicating over th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lephone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AB649E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E3E7AD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C367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3614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559EE" w:rsidRPr="00ED668E" w14:paraId="3CD7E38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2E2F0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Bet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A18E21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7A72C9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7076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 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3029B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C3CF5F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F949E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F35598D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7 (2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CB93C2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5 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4A9E2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 (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6328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671760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5539C" w14:textId="77777777" w:rsidR="00B559EE" w:rsidRPr="00ED668E" w:rsidRDefault="00B559EE" w:rsidP="000E2818">
            <w:pPr>
              <w:adjustRightInd w:val="0"/>
              <w:spacing w:after="0" w:line="240" w:lineRule="auto"/>
              <w:ind w:left="173" w:firstLine="17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Much/Somewhat W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2C554EB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62 (7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FB930B9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3 (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F012C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9 (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D84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32A75E07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9D5C4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. Communicating over video</w:t>
            </w:r>
            <w:r>
              <w:rPr>
                <w:rFonts w:ascii="Arial" w:hAnsi="Arial" w:cs="Arial"/>
                <w:b/>
                <w:bCs/>
                <w:color w:val="000000"/>
              </w:rPr>
              <w:t>?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F1A974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7A2A0E7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9508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43E5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559EE" w:rsidRPr="00ED668E" w14:paraId="1627772A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EF9A6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uc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/Somewhat Bet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44C3D9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1 (1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BE4372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4B6E5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 (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96654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2C483CBD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4726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bout the S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59D3BD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61 (3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C0CB7EA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52 (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8679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A248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4C41F92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EF580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uc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/Somewhat W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22D1D5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124 (6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7CB9DB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7 (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F8E1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37 (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E84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5F391BC1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F96D9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concerned were you about resourc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D66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ailability at your facility (e.g., personal protective equipment, beds, ventilators, staff)?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D4AC238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3809D1CF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2C89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63341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59EE" w:rsidRPr="00ED668E" w14:paraId="547E3C03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EA9E78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Extremely/Very/Moderately</w:t>
            </w:r>
          </w:p>
        </w:tc>
        <w:tc>
          <w:tcPr>
            <w:tcW w:w="1350" w:type="dxa"/>
            <w:tcBorders>
              <w:top w:val="nil"/>
              <w:left w:val="nil"/>
              <w:right w:val="single" w:sz="18" w:space="0" w:color="auto"/>
            </w:tcBorders>
            <w:shd w:val="clear" w:color="auto" w:fill="FFFFFF"/>
          </w:tcPr>
          <w:p w14:paraId="3FCE35E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74 (2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14:paraId="64F62C90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6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188E1E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46 (6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10EDC3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559EE" w:rsidRPr="00ED668E" w14:paraId="6120508E" w14:textId="77777777" w:rsidTr="001A368F">
        <w:trPr>
          <w:cantSplit/>
        </w:trPr>
        <w:tc>
          <w:tcPr>
            <w:tcW w:w="40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9D127C5" w14:textId="77777777" w:rsidR="00B559EE" w:rsidRPr="00ED668E" w:rsidRDefault="00B559EE" w:rsidP="000E281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Slightly/Not At A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14:paraId="37EF5A8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47 (7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clear" w:color="auto" w:fill="FFFFFF"/>
          </w:tcPr>
          <w:p w14:paraId="7470BC1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87 (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3ECB066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8E">
              <w:rPr>
                <w:rFonts w:ascii="Arial" w:hAnsi="Arial" w:cs="Arial"/>
                <w:color w:val="000000"/>
                <w:sz w:val="20"/>
                <w:szCs w:val="20"/>
              </w:rPr>
              <w:t>28 (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A37FE37" w14:textId="77777777" w:rsidR="00B559EE" w:rsidRPr="00ED668E" w:rsidRDefault="00B559EE" w:rsidP="000E281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FBF49DA" w14:textId="77777777" w:rsidR="00B559EE" w:rsidRPr="002228FC" w:rsidRDefault="00B559EE" w:rsidP="00B559EE">
      <w:pPr>
        <w:spacing w:after="0" w:line="240" w:lineRule="auto"/>
        <w:ind w:left="260"/>
        <w:rPr>
          <w:rFonts w:ascii="Montserrat" w:hAnsi="Montserrat"/>
          <w:color w:val="333333"/>
          <w:sz w:val="20"/>
          <w:szCs w:val="20"/>
        </w:rPr>
      </w:pPr>
      <w:r w:rsidRPr="00ED668E">
        <w:rPr>
          <w:rFonts w:ascii="Arial" w:hAnsi="Arial" w:cs="Arial"/>
          <w:color w:val="000000"/>
          <w:sz w:val="20"/>
          <w:szCs w:val="20"/>
        </w:rPr>
        <w:t xml:space="preserve">*Two subjects with missing Moral Distress answers were excluded for all analyses; </w:t>
      </w:r>
      <w:r w:rsidRPr="00ED668E">
        <w:rPr>
          <w:rFonts w:ascii="Montserrat" w:hAnsi="Montserrat"/>
          <w:color w:val="333333"/>
          <w:sz w:val="20"/>
          <w:szCs w:val="20"/>
          <w:vertAlign w:val="superscript"/>
        </w:rPr>
        <w:t xml:space="preserve">† </w:t>
      </w:r>
      <w:r w:rsidRPr="00ED668E">
        <w:rPr>
          <w:rFonts w:ascii="Arial" w:hAnsi="Arial" w:cs="Arial"/>
          <w:color w:val="000000"/>
          <w:sz w:val="20"/>
          <w:szCs w:val="20"/>
        </w:rPr>
        <w:t>LST=Life Sustaining Treatment</w:t>
      </w:r>
      <w:r w:rsidRPr="00ED668E">
        <w:rPr>
          <w:rFonts w:ascii="Montserrat" w:hAnsi="Montserrat"/>
          <w:color w:val="333333"/>
          <w:sz w:val="20"/>
          <w:szCs w:val="20"/>
          <w:vertAlign w:val="superscript"/>
        </w:rPr>
        <w:t xml:space="preserve"> </w:t>
      </w:r>
      <w:r>
        <w:rPr>
          <w:rFonts w:ascii="Montserrat" w:hAnsi="Montserrat"/>
          <w:color w:val="333333"/>
        </w:rPr>
        <w:t xml:space="preserve">; </w:t>
      </w:r>
      <w:r w:rsidRPr="00ED668E">
        <w:rPr>
          <w:rFonts w:ascii="Montserrat" w:hAnsi="Montserrat"/>
          <w:color w:val="333333"/>
          <w:sz w:val="20"/>
          <w:szCs w:val="20"/>
          <w:vertAlign w:val="superscript"/>
        </w:rPr>
        <w:t xml:space="preserve">‡ </w:t>
      </w:r>
      <w:r w:rsidRPr="00ED668E">
        <w:rPr>
          <w:rFonts w:ascii="Arial" w:hAnsi="Arial" w:cs="Arial"/>
          <w:color w:val="000000"/>
          <w:sz w:val="20"/>
          <w:szCs w:val="20"/>
        </w:rPr>
        <w:t>This item had 75 missing values.</w:t>
      </w:r>
    </w:p>
    <w:p w14:paraId="639AF8FE" w14:textId="77777777" w:rsidR="00B559EE" w:rsidRDefault="00B559EE"/>
    <w:sectPr w:rsidR="00B55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9FE7" w14:textId="77777777" w:rsidR="00297AF6" w:rsidRDefault="00297AF6" w:rsidP="00297AF6">
      <w:pPr>
        <w:spacing w:after="0" w:line="240" w:lineRule="auto"/>
      </w:pPr>
      <w:r>
        <w:separator/>
      </w:r>
    </w:p>
  </w:endnote>
  <w:endnote w:type="continuationSeparator" w:id="0">
    <w:p w14:paraId="7E372160" w14:textId="77777777" w:rsidR="00297AF6" w:rsidRDefault="00297AF6" w:rsidP="00297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altName w:val="Montserrat"/>
    <w:charset w:val="00"/>
    <w:family w:val="auto"/>
    <w:pitch w:val="variable"/>
    <w:sig w:usb0="2000020F" w:usb1="00000003" w:usb2="00000000" w:usb3="00000000" w:csb0="00000197" w:csb1="00000000"/>
  </w:font>
  <w:font w:name="AlbanyAMT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1670B" w14:textId="77777777" w:rsidR="00297AF6" w:rsidRDefault="00297AF6" w:rsidP="00297AF6">
      <w:pPr>
        <w:spacing w:after="0" w:line="240" w:lineRule="auto"/>
      </w:pPr>
      <w:r>
        <w:separator/>
      </w:r>
    </w:p>
  </w:footnote>
  <w:footnote w:type="continuationSeparator" w:id="0">
    <w:p w14:paraId="2A654B40" w14:textId="77777777" w:rsidR="00297AF6" w:rsidRDefault="00297AF6" w:rsidP="00297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EE"/>
    <w:rsid w:val="00027D6D"/>
    <w:rsid w:val="001A368F"/>
    <w:rsid w:val="00297AF6"/>
    <w:rsid w:val="004638EF"/>
    <w:rsid w:val="00546C0E"/>
    <w:rsid w:val="005A6BEE"/>
    <w:rsid w:val="0076722E"/>
    <w:rsid w:val="00817DA6"/>
    <w:rsid w:val="00B5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439E"/>
  <w15:chartTrackingRefBased/>
  <w15:docId w15:val="{48494298-E666-4871-A671-5CE9408C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5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9E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7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AF6"/>
  </w:style>
  <w:style w:type="paragraph" w:styleId="Footer">
    <w:name w:val="footer"/>
    <w:basedOn w:val="Normal"/>
    <w:link w:val="FooterChar"/>
    <w:uiPriority w:val="99"/>
    <w:unhideWhenUsed/>
    <w:rsid w:val="00297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Jennifer A.</dc:creator>
  <cp:keywords/>
  <dc:description/>
  <cp:lastModifiedBy>Palmer, Jennifer A.</cp:lastModifiedBy>
  <cp:revision>5</cp:revision>
  <dcterms:created xsi:type="dcterms:W3CDTF">2023-06-13T17:59:00Z</dcterms:created>
  <dcterms:modified xsi:type="dcterms:W3CDTF">2023-07-20T23:04:00Z</dcterms:modified>
</cp:coreProperties>
</file>